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438" w:tblpY="1766"/>
        <w:tblW w:w="965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085"/>
        <w:gridCol w:w="566"/>
        <w:gridCol w:w="574"/>
        <w:gridCol w:w="592"/>
        <w:gridCol w:w="626"/>
        <w:gridCol w:w="668"/>
        <w:gridCol w:w="514"/>
        <w:gridCol w:w="600"/>
        <w:gridCol w:w="729"/>
        <w:gridCol w:w="626"/>
        <w:gridCol w:w="557"/>
        <w:gridCol w:w="15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963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rPr>
                <w:rFonts w:hint="default" w:cs="宋体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bookmarkStart w:id="0" w:name="OLE_LINK6"/>
            <w:bookmarkStart w:id="17" w:name="_GoBack"/>
            <w:bookmarkEnd w:id="17"/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in</w:t>
            </w:r>
          </w:p>
        </w:tc>
        <w:tc>
          <w:tcPr>
            <w:tcW w:w="1085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im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igin</w:t>
            </w:r>
          </w:p>
        </w:tc>
        <w:tc>
          <w:tcPr>
            <w:tcW w:w="566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pA</w:t>
            </w:r>
          </w:p>
        </w:tc>
        <w:tc>
          <w:tcPr>
            <w:tcW w:w="574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nA</w:t>
            </w:r>
          </w:p>
        </w:tc>
        <w:tc>
          <w:tcPr>
            <w:tcW w:w="592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tA</w:t>
            </w:r>
          </w:p>
        </w:tc>
        <w:tc>
          <w:tcPr>
            <w:tcW w:w="626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A</w:t>
            </w:r>
          </w:p>
        </w:tc>
        <w:tc>
          <w:tcPr>
            <w:tcW w:w="668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m</w:t>
            </w:r>
          </w:p>
        </w:tc>
        <w:tc>
          <w:tcPr>
            <w:tcW w:w="514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kt</w:t>
            </w:r>
          </w:p>
        </w:tc>
        <w:tc>
          <w:tcPr>
            <w:tcW w:w="60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A</w:t>
            </w:r>
          </w:p>
        </w:tc>
        <w:tc>
          <w:tcPr>
            <w:tcW w:w="729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</w:t>
            </w:r>
          </w:p>
        </w:tc>
        <w:tc>
          <w:tcPr>
            <w:tcW w:w="626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</w:t>
            </w:r>
          </w:p>
        </w:tc>
        <w:tc>
          <w:tcPr>
            <w:tcW w:w="557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</w:t>
            </w:r>
          </w:p>
        </w:tc>
        <w:tc>
          <w:tcPr>
            <w:tcW w:w="155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ecies ty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tcBorders>
              <w:top w:val="single" w:color="auto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1" w:name="OLE_LINK2" w:colFirst="11" w:colLast="12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016</w:t>
            </w:r>
          </w:p>
        </w:tc>
        <w:tc>
          <w:tcPr>
            <w:tcW w:w="1085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592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</w:t>
            </w:r>
          </w:p>
        </w:tc>
        <w:tc>
          <w:tcPr>
            <w:tcW w:w="514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29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4</w:t>
            </w:r>
          </w:p>
        </w:tc>
        <w:tc>
          <w:tcPr>
            <w:tcW w:w="626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57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bookmarkStart w:id="2" w:name="OLE_LINK1"/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  <w:bookmarkEnd w:id="2"/>
          </w:p>
        </w:tc>
        <w:tc>
          <w:tcPr>
            <w:tcW w:w="155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26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91*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27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91*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29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30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68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  <w:p>
            <w:pPr>
              <w:jc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57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40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s://pubmlst.org/bigsdb?page=profileInfo&amp;db=pubmlst_campylobacter_seqdef&amp;scheme_id=1&amp;profile_id=464" \o "https://pubmlst.org/bigsdb?page=profileInfo&amp;db=pubmlst_campylobacter_seqdef&amp;scheme_id=1&amp;profile_id=464" </w:instrTex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41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3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27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45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6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22*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3" w:name="OLE_LINK11" w:colFirst="1" w:colLast="1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46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5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226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55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272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273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274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8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33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278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279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92*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280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92*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356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636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8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57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4" w:name="OLE_LINK3" w:colFirst="11" w:colLast="12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637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0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28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74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668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11</w:t>
            </w:r>
          </w:p>
        </w:tc>
        <w:tc>
          <w:tcPr>
            <w:tcW w:w="626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29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74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668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55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47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4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34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813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1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4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814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2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834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00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900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71*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483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bookmarkStart w:id="5" w:name="OLE_LINK17"/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  <w:bookmarkEnd w:id="5"/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739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4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740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6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7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762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3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75*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763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8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75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764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1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21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7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768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3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6" w:name="OLE_LINK4" w:colFirst="11" w:colLast="12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770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3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7" w:name="OLE_LINK1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bookmarkEnd w:id="7"/>
          </w:p>
        </w:tc>
        <w:tc>
          <w:tcPr>
            <w:tcW w:w="5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</w:p>
        </w:tc>
        <w:tc>
          <w:tcPr>
            <w:tcW w:w="155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bookmarkEnd w:id="6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28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57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51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600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32</w:t>
            </w:r>
          </w:p>
        </w:tc>
        <w:tc>
          <w:tcPr>
            <w:tcW w:w="62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  <w:r>
              <w:rPr>
                <w:rFonts w:ascii="Arial" w:hAnsi="Arial" w:eastAsia="宋体" w:cs="Arial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57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8" w:name="OLE_LINK7"/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  <w:bookmarkEnd w:id="8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131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3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57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6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523</w:t>
            </w:r>
          </w:p>
        </w:tc>
        <w:tc>
          <w:tcPr>
            <w:tcW w:w="10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tient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5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90*</w:t>
            </w:r>
          </w:p>
        </w:tc>
        <w:tc>
          <w:tcPr>
            <w:tcW w:w="62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57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51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bookmarkEnd w:id="0"/>
    </w:tbl>
    <w:p>
      <w:pPr>
        <w:numPr>
          <w:ilvl w:val="0"/>
          <w:numId w:val="0"/>
        </w:numPr>
        <w:rPr>
          <w:rFonts w:hint="eastAsia" w:ascii="Times New Roman" w:hAnsi="Times New Roman" w:eastAsia="sans-serif" w:cs="Times New Roman"/>
          <w:i w:val="0"/>
          <w:iCs w:val="0"/>
          <w:caps w:val="0"/>
          <w:spacing w:val="0"/>
          <w:sz w:val="15"/>
          <w:szCs w:val="15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eastAsia="sans-serif" w:cs="Times New Roman"/>
          <w:i w:val="0"/>
          <w:iCs w:val="0"/>
          <w:caps w:val="0"/>
          <w:spacing w:val="0"/>
          <w:sz w:val="15"/>
          <w:szCs w:val="15"/>
          <w:shd w:val="clear" w:fill="FFFFFF"/>
          <w:lang w:val="en-US" w:eastAsia="zh-CN"/>
        </w:rPr>
      </w:pPr>
    </w:p>
    <w:tbl>
      <w:tblPr>
        <w:tblStyle w:val="4"/>
        <w:tblpPr w:leftFromText="180" w:rightFromText="180" w:vertAnchor="page" w:horzAnchor="page" w:tblpX="1361" w:tblpY="1766"/>
        <w:tblW w:w="972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251"/>
        <w:gridCol w:w="557"/>
        <w:gridCol w:w="566"/>
        <w:gridCol w:w="591"/>
        <w:gridCol w:w="643"/>
        <w:gridCol w:w="686"/>
        <w:gridCol w:w="497"/>
        <w:gridCol w:w="591"/>
        <w:gridCol w:w="729"/>
        <w:gridCol w:w="634"/>
        <w:gridCol w:w="523"/>
        <w:gridCol w:w="15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883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rPr>
                <w:rFonts w:hint="default" w:cs="宋体"/>
                <w:b w:val="0"/>
                <w:bCs/>
                <w:kern w:val="0"/>
                <w:sz w:val="15"/>
                <w:szCs w:val="15"/>
                <w:lang w:val="en-US" w:eastAsia="zh-CN"/>
              </w:rPr>
            </w:pPr>
            <w:bookmarkStart w:id="9" w:name="OLE_LINK5" w:colFirst="0" w:colLast="12"/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in</w:t>
            </w:r>
          </w:p>
        </w:tc>
        <w:tc>
          <w:tcPr>
            <w:tcW w:w="125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ime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igin</w:t>
            </w:r>
          </w:p>
        </w:tc>
        <w:tc>
          <w:tcPr>
            <w:tcW w:w="557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pA</w:t>
            </w:r>
          </w:p>
        </w:tc>
        <w:tc>
          <w:tcPr>
            <w:tcW w:w="566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nA</w:t>
            </w:r>
          </w:p>
        </w:tc>
        <w:tc>
          <w:tcPr>
            <w:tcW w:w="59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tA</w:t>
            </w:r>
          </w:p>
        </w:tc>
        <w:tc>
          <w:tcPr>
            <w:tcW w:w="643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A</w:t>
            </w:r>
          </w:p>
        </w:tc>
        <w:tc>
          <w:tcPr>
            <w:tcW w:w="686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m</w:t>
            </w:r>
          </w:p>
        </w:tc>
        <w:tc>
          <w:tcPr>
            <w:tcW w:w="497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kt</w:t>
            </w:r>
          </w:p>
        </w:tc>
        <w:tc>
          <w:tcPr>
            <w:tcW w:w="59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A</w:t>
            </w:r>
          </w:p>
        </w:tc>
        <w:tc>
          <w:tcPr>
            <w:tcW w:w="729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</w:t>
            </w:r>
          </w:p>
        </w:tc>
        <w:tc>
          <w:tcPr>
            <w:tcW w:w="634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both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</w:t>
            </w:r>
          </w:p>
        </w:tc>
        <w:tc>
          <w:tcPr>
            <w:tcW w:w="523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</w:t>
            </w:r>
          </w:p>
        </w:tc>
        <w:tc>
          <w:tcPr>
            <w:tcW w:w="1577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ecies type</w:t>
            </w:r>
          </w:p>
        </w:tc>
      </w:tr>
      <w:bookmarkEnd w:id="9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tcBorders>
              <w:top w:val="single" w:color="auto" w:sz="12" w:space="0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10" w:name="OLE_LINK9" w:colFirst="11" w:colLast="11"/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30</w:t>
            </w:r>
          </w:p>
        </w:tc>
        <w:tc>
          <w:tcPr>
            <w:tcW w:w="1251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atient </w:t>
            </w:r>
          </w:p>
        </w:tc>
        <w:tc>
          <w:tcPr>
            <w:tcW w:w="557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591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497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591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29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43</w:t>
            </w:r>
          </w:p>
        </w:tc>
        <w:tc>
          <w:tcPr>
            <w:tcW w:w="634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both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bookmarkEnd w:id="1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738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atient </w:t>
            </w:r>
          </w:p>
        </w:tc>
        <w:tc>
          <w:tcPr>
            <w:tcW w:w="55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49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5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11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11" w:name="OLE_LINK8" w:colFirst="12" w:colLast="12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1769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atient </w:t>
            </w:r>
          </w:p>
        </w:tc>
        <w:tc>
          <w:tcPr>
            <w:tcW w:w="55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49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5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2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5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1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bookmarkEnd w:id="1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073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12" w:name="OLE_LINK1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  <w:bookmarkEnd w:id="12"/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8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074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3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0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53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61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55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Duck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40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4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56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Fresh </w:t>
            </w:r>
            <w:bookmarkStart w:id="13" w:name="OLE_LINK1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hicken</w:t>
            </w:r>
            <w:bookmarkEnd w:id="13"/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8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68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14" w:name="OLE_LINK1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Frozen Chicken </w:t>
            </w:r>
            <w:bookmarkEnd w:id="1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Chickenhicke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06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70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Frozen Chicken 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1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21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7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72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80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4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282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15" w:name="OLE_LINK1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  <w:bookmarkEnd w:id="15"/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284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Duck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00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31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8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32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07</w:t>
            </w:r>
          </w:p>
        </w:tc>
        <w:tc>
          <w:tcPr>
            <w:tcW w:w="63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34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8</w:t>
            </w:r>
          </w:p>
        </w:tc>
        <w:tc>
          <w:tcPr>
            <w:tcW w:w="63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35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63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42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4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38</w:t>
            </w:r>
          </w:p>
        </w:tc>
        <w:tc>
          <w:tcPr>
            <w:tcW w:w="63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44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16" w:name="OLE_LINK1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  <w:bookmarkEnd w:id="16"/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</w:t>
            </w:r>
          </w:p>
        </w:tc>
        <w:tc>
          <w:tcPr>
            <w:tcW w:w="63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jejuni</w:t>
            </w:r>
          </w:p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37</w:t>
            </w:r>
          </w:p>
        </w:tc>
        <w:tc>
          <w:tcPr>
            <w:tcW w:w="125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Theme="minorEastAsia" w:hAnsiTheme="minorEastAsia" w:eastAsiaTheme="minorEastAsia" w:cstheme="minorEastAsia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Duck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5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2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shd w:val="clear" w:color="auto" w:fill="auto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40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5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41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9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45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60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5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61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5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69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Frozen Chicken 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5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57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2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58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2</w:t>
            </w:r>
          </w:p>
        </w:tc>
        <w:tc>
          <w:tcPr>
            <w:tcW w:w="634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33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9</w:t>
            </w:r>
          </w:p>
        </w:tc>
        <w:tc>
          <w:tcPr>
            <w:tcW w:w="63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39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63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Z22743</w:t>
            </w:r>
          </w:p>
        </w:tc>
        <w:tc>
          <w:tcPr>
            <w:tcW w:w="125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pacing w:val="-2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esh Chicken</w:t>
            </w:r>
          </w:p>
        </w:tc>
        <w:tc>
          <w:tcPr>
            <w:tcW w:w="55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56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43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86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497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591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29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37</w:t>
            </w:r>
          </w:p>
        </w:tc>
        <w:tc>
          <w:tcPr>
            <w:tcW w:w="634" w:type="dxa"/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523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  <w:t>2022</w:t>
            </w:r>
          </w:p>
        </w:tc>
        <w:tc>
          <w:tcPr>
            <w:tcW w:w="1577" w:type="dxa"/>
            <w:noWrap w:val="0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-ItalicMT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Campylobacter coli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eastAsia="sans-serif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eastAsia="sans-serif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eastAsia="sans-serif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2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3B4F59"/>
    <w:rsid w:val="00043BCA"/>
    <w:rsid w:val="003B4F59"/>
    <w:rsid w:val="00427988"/>
    <w:rsid w:val="005870D0"/>
    <w:rsid w:val="00861E3D"/>
    <w:rsid w:val="00B02548"/>
    <w:rsid w:val="00C86FB9"/>
    <w:rsid w:val="00D66BC3"/>
    <w:rsid w:val="00EE51BD"/>
    <w:rsid w:val="061E6269"/>
    <w:rsid w:val="0B684969"/>
    <w:rsid w:val="0DD218B9"/>
    <w:rsid w:val="12504658"/>
    <w:rsid w:val="16C770FE"/>
    <w:rsid w:val="17872239"/>
    <w:rsid w:val="21357D73"/>
    <w:rsid w:val="2426132D"/>
    <w:rsid w:val="25C678AD"/>
    <w:rsid w:val="272F1FA5"/>
    <w:rsid w:val="29E746C3"/>
    <w:rsid w:val="2C046E7B"/>
    <w:rsid w:val="3618333E"/>
    <w:rsid w:val="41895A3A"/>
    <w:rsid w:val="41CE08E1"/>
    <w:rsid w:val="42A11B51"/>
    <w:rsid w:val="45023D61"/>
    <w:rsid w:val="46D83772"/>
    <w:rsid w:val="4B94039A"/>
    <w:rsid w:val="4BED4059"/>
    <w:rsid w:val="51903704"/>
    <w:rsid w:val="59ED3476"/>
    <w:rsid w:val="5C2B4AE8"/>
    <w:rsid w:val="5DA458BA"/>
    <w:rsid w:val="5E5D5954"/>
    <w:rsid w:val="5E980981"/>
    <w:rsid w:val="5F0836C8"/>
    <w:rsid w:val="650B6FB4"/>
    <w:rsid w:val="668B02AB"/>
    <w:rsid w:val="67177D85"/>
    <w:rsid w:val="70AE27E3"/>
    <w:rsid w:val="7D2C7C8E"/>
    <w:rsid w:val="7FD8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11</Words>
  <Characters>4116</Characters>
  <Lines>1</Lines>
  <Paragraphs>1</Paragraphs>
  <TotalTime>0</TotalTime>
  <ScaleCrop>false</ScaleCrop>
  <LinksUpToDate>false</LinksUpToDate>
  <CharactersWithSpaces>4232</CharactersWithSpaces>
  <Application>WPS Office_11.8.2.101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01:33:00Z</dcterms:created>
  <dc:creator>吴晓芳</dc:creator>
  <cp:lastModifiedBy>Administrator</cp:lastModifiedBy>
  <dcterms:modified xsi:type="dcterms:W3CDTF">2024-08-27T08:42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  <property fmtid="{D5CDD505-2E9C-101B-9397-08002B2CF9AE}" pid="3" name="ICV">
    <vt:lpwstr>AE99FBBE29204CEAAF49ACA0634938B9_13</vt:lpwstr>
  </property>
</Properties>
</file>